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F1B68" w14:textId="77777777" w:rsidR="0043151C" w:rsidRPr="004308C3" w:rsidRDefault="0043151C" w:rsidP="0043151C">
      <w:pPr>
        <w:pStyle w:val="Caption"/>
        <w:spacing w:after="0" w:line="24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11 -</w:t>
      </w:r>
      <w:r w:rsidRPr="004308C3">
        <w:rPr>
          <w:rFonts w:asciiTheme="minorHAnsi" w:hAnsiTheme="minorHAnsi" w:cstheme="minorHAnsi"/>
          <w:sz w:val="22"/>
          <w:szCs w:val="22"/>
        </w:rPr>
        <w:t xml:space="preserve"> Reversibility of bioactive lipid inhibition of WT and CHOL1 mutant GlyT2 transporters expressed in </w:t>
      </w:r>
      <w:r w:rsidRPr="004308C3">
        <w:rPr>
          <w:rFonts w:asciiTheme="minorHAnsi" w:hAnsiTheme="minorHAnsi" w:cstheme="minorHAnsi"/>
          <w:i/>
          <w:iCs/>
          <w:sz w:val="22"/>
          <w:szCs w:val="22"/>
        </w:rPr>
        <w:t xml:space="preserve">Xenopus </w:t>
      </w:r>
      <w:proofErr w:type="spellStart"/>
      <w:r w:rsidRPr="004308C3">
        <w:rPr>
          <w:rFonts w:asciiTheme="minorHAnsi" w:hAnsiTheme="minorHAnsi" w:cstheme="minorHAnsi"/>
          <w:i/>
          <w:iCs/>
          <w:sz w:val="22"/>
          <w:szCs w:val="22"/>
        </w:rPr>
        <w:t>laevis</w:t>
      </w:r>
      <w:proofErr w:type="spellEnd"/>
      <w:r w:rsidRPr="004308C3">
        <w:rPr>
          <w:rFonts w:asciiTheme="minorHAnsi" w:hAnsiTheme="minorHAnsi" w:cstheme="minorHAnsi"/>
          <w:sz w:val="22"/>
          <w:szCs w:val="22"/>
        </w:rPr>
        <w:t xml:space="preserve"> oocytes</w:t>
      </w:r>
      <w:r w:rsidRPr="004308C3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4308C3">
        <w:rPr>
          <w:rFonts w:asciiTheme="minorHAnsi" w:hAnsiTheme="minorHAnsi" w:cstheme="minorHAnsi"/>
          <w:sz w:val="22"/>
          <w:szCs w:val="22"/>
          <w:vertAlign w:val="subscript"/>
        </w:rPr>
        <w:t>.</w:t>
      </w:r>
      <w:r w:rsidRPr="004308C3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3151C" w:rsidRPr="004308C3" w14:paraId="55F759F6" w14:textId="77777777" w:rsidTr="0043151C"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BB5A0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Mutation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7A3C1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Compound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607EB3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Half-life</w:t>
            </w:r>
          </w:p>
          <w:p w14:paraId="02E956E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(min)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B8508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Recovery at 30 Min (%)</w:t>
            </w:r>
          </w:p>
        </w:tc>
      </w:tr>
      <w:tr w:rsidR="0043151C" w:rsidRPr="004308C3" w14:paraId="33946D95" w14:textId="77777777" w:rsidTr="0043151C">
        <w:tc>
          <w:tcPr>
            <w:tcW w:w="22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2550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Wild-Typ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139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0A2056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D4D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D490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cstheme="minorHAnsi"/>
                <w:color w:val="000000" w:themeColor="text1"/>
                <w:sz w:val="20"/>
                <w:szCs w:val="20"/>
              </w:rPr>
              <w:t>45.7 ± 3.4</w:t>
            </w:r>
          </w:p>
        </w:tc>
      </w:tr>
      <w:tr w:rsidR="0043151C" w:rsidRPr="004308C3" w14:paraId="5EC255F7" w14:textId="77777777" w:rsidTr="0043151C"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BBB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BD2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D1F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E007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5.1 ± 1.5</w:t>
            </w:r>
          </w:p>
        </w:tc>
      </w:tr>
      <w:tr w:rsidR="0043151C" w:rsidRPr="004308C3" w14:paraId="4E997245" w14:textId="77777777" w:rsidTr="0043151C"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D45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3314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55B1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.3 ± 0.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2F75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1.1 ± 2.7</w:t>
            </w:r>
          </w:p>
        </w:tc>
      </w:tr>
      <w:tr w:rsidR="0043151C" w:rsidRPr="004308C3" w14:paraId="550C602E" w14:textId="77777777" w:rsidTr="004315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254" w:type="dxa"/>
            <w:vMerge/>
            <w:tcBorders>
              <w:bottom w:val="single" w:sz="12" w:space="0" w:color="auto"/>
            </w:tcBorders>
            <w:vAlign w:val="center"/>
          </w:tcPr>
          <w:p w14:paraId="6FC1A7F1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left w:val="nil"/>
              <w:bottom w:val="single" w:sz="12" w:space="0" w:color="auto"/>
            </w:tcBorders>
            <w:vAlign w:val="center"/>
          </w:tcPr>
          <w:p w14:paraId="7354B173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left w:val="nil"/>
              <w:bottom w:val="single" w:sz="12" w:space="0" w:color="auto"/>
            </w:tcBorders>
            <w:vAlign w:val="center"/>
          </w:tcPr>
          <w:p w14:paraId="13286E02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  <w:tc>
          <w:tcPr>
            <w:tcW w:w="2254" w:type="dxa"/>
            <w:tcBorders>
              <w:left w:val="nil"/>
              <w:bottom w:val="single" w:sz="12" w:space="0" w:color="auto"/>
            </w:tcBorders>
            <w:vAlign w:val="center"/>
          </w:tcPr>
          <w:p w14:paraId="1111057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</w:tr>
      <w:tr w:rsidR="0043151C" w:rsidRPr="004308C3" w14:paraId="0C1272FC" w14:textId="77777777" w:rsidTr="0043151C">
        <w:tc>
          <w:tcPr>
            <w:tcW w:w="22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D2A165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F515W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8693F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3B29A5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E7DA6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B3640F" w14:textId="77777777" w:rsidR="0043151C" w:rsidRPr="000A2056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0.1 ± 2.7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</w:t>
            </w:r>
          </w:p>
        </w:tc>
      </w:tr>
      <w:tr w:rsidR="0043151C" w:rsidRPr="004308C3" w14:paraId="2355577B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D1F7B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6DA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FD74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83E28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57.8 ± 4.1</w:t>
            </w:r>
          </w:p>
        </w:tc>
      </w:tr>
      <w:tr w:rsidR="0043151C" w:rsidRPr="004308C3" w14:paraId="03840B91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9C016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BA86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78CD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.0 ± 0.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2D4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0.1 ± 1.9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</w:t>
            </w:r>
          </w:p>
        </w:tc>
      </w:tr>
      <w:tr w:rsidR="0043151C" w:rsidRPr="004308C3" w14:paraId="3E2F303D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BC614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E1747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FFB0C5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D5553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</w:tr>
      <w:tr w:rsidR="0043151C" w:rsidRPr="004308C3" w14:paraId="1533959B" w14:textId="77777777" w:rsidTr="0043151C">
        <w:tc>
          <w:tcPr>
            <w:tcW w:w="22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A5AE5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Y430L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5DC8A7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3B29A5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E770C2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DD7DE5" w14:textId="77777777" w:rsidR="0043151C" w:rsidRPr="000A2056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80.6 ± 3.6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*</w:t>
            </w:r>
          </w:p>
        </w:tc>
      </w:tr>
      <w:tr w:rsidR="0043151C" w:rsidRPr="004308C3" w14:paraId="5132313A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FF25D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5ED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F42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CBB9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2.5 ± 2.1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</w:t>
            </w:r>
          </w:p>
        </w:tc>
      </w:tr>
      <w:tr w:rsidR="0043151C" w:rsidRPr="004308C3" w14:paraId="67A06806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9760A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B693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E431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0DE1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7.9 ± 2.3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</w:t>
            </w:r>
          </w:p>
        </w:tc>
      </w:tr>
      <w:tr w:rsidR="0043151C" w:rsidRPr="004308C3" w14:paraId="6D1A6640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38E9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42EE1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B5702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D5D8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</w:tr>
      <w:tr w:rsidR="0043151C" w:rsidRPr="004308C3" w14:paraId="4C78A15C" w14:textId="77777777" w:rsidTr="0043151C">
        <w:tc>
          <w:tcPr>
            <w:tcW w:w="22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18D67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Y430F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2A6E7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3B29A5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DD11C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00598E" w14:textId="77777777" w:rsidR="0043151C" w:rsidRPr="000A2056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4.7 ± 3.6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  <w:tr w:rsidR="0043151C" w:rsidRPr="004308C3" w14:paraId="57D3654E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D31B2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04C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37E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E720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8.5 ± 2.1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  <w:tr w:rsidR="0043151C" w:rsidRPr="004308C3" w14:paraId="0C1B8D11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E24164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9448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9122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8C4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26.6 ± 2.3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*</w:t>
            </w:r>
          </w:p>
        </w:tc>
      </w:tr>
      <w:tr w:rsidR="0043151C" w:rsidRPr="004308C3" w14:paraId="65EBEBD8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FF7B0D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06C34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3CF7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9C155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</w:tr>
      <w:tr w:rsidR="0043151C" w:rsidRPr="004308C3" w14:paraId="6C65F56E" w14:textId="77777777" w:rsidTr="0043151C">
        <w:tc>
          <w:tcPr>
            <w:tcW w:w="225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C3A89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  <w:t>T512A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8857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3B29A5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Carnitine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9639A6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E46FB" w14:textId="77777777" w:rsidR="0043151C" w:rsidRPr="000A2056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9.4 ± 1.4</w:t>
            </w:r>
            <w:r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*</w:t>
            </w:r>
          </w:p>
        </w:tc>
      </w:tr>
      <w:tr w:rsidR="0043151C" w:rsidRPr="004308C3" w14:paraId="2EBCF059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56C88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62B6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ys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E0FE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proofErr w:type="spellStart"/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.d.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5A4B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63.5 ± 2.0</w:t>
            </w:r>
          </w:p>
        </w:tc>
      </w:tr>
      <w:tr w:rsidR="0043151C" w:rsidRPr="004308C3" w14:paraId="40B410B7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5D5EF9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4BBA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Leuc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ED2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1.7 ± 0.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7938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76.2 ± 4.1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AU"/>
              </w:rPr>
              <w:t>****</w:t>
            </w:r>
          </w:p>
        </w:tc>
      </w:tr>
      <w:tr w:rsidR="0043151C" w:rsidRPr="004308C3" w14:paraId="3AF7A28E" w14:textId="77777777" w:rsidTr="0043151C">
        <w:tc>
          <w:tcPr>
            <w:tcW w:w="225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F21F3C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bCs/>
                <w:noProof w:val="0"/>
                <w:sz w:val="20"/>
                <w:szCs w:val="20"/>
                <w:lang w:val="en-AU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52A13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Oleoyl-</w:t>
            </w:r>
            <w:r w:rsidRPr="004308C3">
              <w:rPr>
                <w:rFonts w:asciiTheme="minorHAnsi" w:hAnsiTheme="minorHAnsi" w:cstheme="minorHAnsi"/>
                <w:noProof w:val="0"/>
                <w:sz w:val="16"/>
                <w:szCs w:val="16"/>
                <w:lang w:val="en-AU"/>
              </w:rPr>
              <w:t>L</w:t>
            </w: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-Tryptophan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4BD63F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670354" w14:textId="77777777" w:rsidR="0043151C" w:rsidRPr="004308C3" w:rsidRDefault="0043151C" w:rsidP="00B37C9B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</w:pPr>
            <w:r w:rsidRPr="004308C3">
              <w:rPr>
                <w:rFonts w:asciiTheme="minorHAnsi" w:hAnsiTheme="minorHAnsi" w:cstheme="minorHAnsi"/>
                <w:noProof w:val="0"/>
                <w:sz w:val="20"/>
                <w:szCs w:val="20"/>
                <w:lang w:val="en-AU"/>
              </w:rPr>
              <w:t>No Recovery</w:t>
            </w:r>
          </w:p>
        </w:tc>
      </w:tr>
    </w:tbl>
    <w:p w14:paraId="4923F0EF" w14:textId="77777777" w:rsidR="0043151C" w:rsidRPr="004308C3" w:rsidRDefault="0043151C" w:rsidP="0043151C">
      <w:pPr>
        <w:pStyle w:val="EndNoteBibliography"/>
        <w:spacing w:after="0" w:line="360" w:lineRule="auto"/>
        <w:rPr>
          <w:rFonts w:asciiTheme="minorHAnsi" w:hAnsiTheme="minorHAnsi" w:cstheme="minorHAnsi"/>
          <w:noProof w:val="0"/>
          <w:sz w:val="20"/>
          <w:szCs w:val="20"/>
          <w:lang w:val="en-AU"/>
        </w:rPr>
      </w:pP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>†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Reversibility of inhibitors was determined by co-applying an IC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bscript"/>
          <w:lang w:val="en-AU"/>
        </w:rPr>
        <w:t>50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concentration of inhibitor with an EC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bscript"/>
          <w:lang w:val="en-AU"/>
        </w:rPr>
        <w:t>50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concentration of glycine to </w:t>
      </w:r>
      <w:r w:rsidRPr="004308C3">
        <w:rPr>
          <w:rFonts w:asciiTheme="minorHAnsi" w:hAnsiTheme="minorHAnsi" w:cstheme="minorHAnsi"/>
          <w:i/>
          <w:iCs/>
          <w:noProof w:val="0"/>
          <w:sz w:val="20"/>
          <w:szCs w:val="20"/>
          <w:lang w:val="en-AU"/>
        </w:rPr>
        <w:t>Xenopus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</w:t>
      </w:r>
      <w:proofErr w:type="spellStart"/>
      <w:r w:rsidRPr="004308C3">
        <w:rPr>
          <w:rFonts w:asciiTheme="minorHAnsi" w:hAnsiTheme="minorHAnsi" w:cstheme="minorHAnsi"/>
          <w:i/>
          <w:iCs/>
          <w:noProof w:val="0"/>
          <w:sz w:val="20"/>
          <w:szCs w:val="20"/>
          <w:lang w:val="en-AU"/>
        </w:rPr>
        <w:t>laevis</w:t>
      </w:r>
      <w:proofErr w:type="spellEnd"/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oocytes expressing WT and mutant GlyT2 transporters for 4 minutes. Following exposure to inhibitors, the EC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bscript"/>
          <w:lang w:val="en-AU"/>
        </w:rPr>
        <w:t>50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of glycine was reapplied at 5-minute intervals for 30-minutes. Values are presented as mean ± SEM with n ≥ 5 from at least two batches of oocytes. Differences in half-life and recovery after 30-minutes between WT and mutant GlyT2 transporters were determined via a one-way ANOVA with a Tukey’s </w:t>
      </w:r>
      <w:proofErr w:type="spellStart"/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>posthoc</w:t>
      </w:r>
      <w:proofErr w:type="spellEnd"/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test. Statistical significance is presented as * p ≤ 0.05, ** p ≤ 0.01, *** p ≤ 0.001 and **** p ≤ 0.0001.</w:t>
      </w:r>
    </w:p>
    <w:p w14:paraId="02DEE861" w14:textId="77777777" w:rsidR="0043151C" w:rsidRPr="004308C3" w:rsidRDefault="0043151C" w:rsidP="0043151C">
      <w:pPr>
        <w:pStyle w:val="EndNoteBibliography"/>
        <w:spacing w:after="0" w:line="360" w:lineRule="auto"/>
        <w:rPr>
          <w:rFonts w:asciiTheme="minorHAnsi" w:hAnsiTheme="minorHAnsi" w:cstheme="minorHAnsi"/>
          <w:noProof w:val="0"/>
          <w:sz w:val="20"/>
          <w:szCs w:val="20"/>
          <w:lang w:val="en-AU"/>
        </w:rPr>
      </w:pP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>a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Half-life was not determined as recovery did not plateau within the time course of the assay. </w:t>
      </w:r>
      <w:r w:rsidRPr="004308C3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AU"/>
        </w:rPr>
        <w:t>b</w:t>
      </w:r>
      <w:r w:rsidRPr="004308C3">
        <w:rPr>
          <w:rFonts w:asciiTheme="minorHAnsi" w:hAnsiTheme="minorHAnsi" w:cstheme="minorHAnsi"/>
          <w:noProof w:val="0"/>
          <w:sz w:val="20"/>
          <w:szCs w:val="20"/>
          <w:lang w:val="en-AU"/>
        </w:rPr>
        <w:t xml:space="preserve"> Half-life was not determined as the data could not be reliably fit.</w:t>
      </w:r>
    </w:p>
    <w:p w14:paraId="3C8585C3" w14:textId="77777777" w:rsidR="0043151C" w:rsidRPr="004308C3" w:rsidRDefault="0043151C" w:rsidP="0043151C">
      <w:pPr>
        <w:spacing w:line="360" w:lineRule="auto"/>
        <w:rPr>
          <w:rFonts w:cstheme="minorHAnsi"/>
          <w:sz w:val="22"/>
          <w:szCs w:val="22"/>
        </w:rPr>
      </w:pPr>
    </w:p>
    <w:p w14:paraId="0F103D30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51C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3151C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CF905"/>
  <w15:chartTrackingRefBased/>
  <w15:docId w15:val="{B50E2C22-E49A-B84D-93E3-DD6F3249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5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5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3151C"/>
    <w:pPr>
      <w:spacing w:after="160"/>
      <w:jc w:val="both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151C"/>
    <w:rPr>
      <w:rFonts w:ascii="Calibri" w:hAnsi="Calibri" w:cs="Calibri"/>
      <w:noProof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3151C"/>
    <w:pPr>
      <w:spacing w:after="200" w:line="360" w:lineRule="auto"/>
      <w:jc w:val="both"/>
    </w:pPr>
    <w:rPr>
      <w:rFonts w:ascii="Arial" w:eastAsiaTheme="minorHAnsi" w:hAnsi="Arial" w:cs="Arial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24:00Z</dcterms:created>
  <dcterms:modified xsi:type="dcterms:W3CDTF">2022-11-08T02:29:00Z</dcterms:modified>
</cp:coreProperties>
</file>